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</w:t>
      </w:r>
      <w:r>
        <w:rPr>
          <w:b/>
        </w:rPr>
        <w:t xml:space="preserve"> 1. </w:t>
      </w:r>
      <w:r>
        <w:rPr>
          <w:b/>
        </w:rPr>
        <w:t xml:space="preserve">Accession numbers </w:t>
      </w:r>
      <w:r>
        <w:rPr>
          <w:b/>
        </w:rPr>
        <w:t xml:space="preserve">of </w:t>
      </w:r>
      <w:r>
        <w:rPr>
          <w:b/>
        </w:rPr>
        <w:t>GAPDH sequences</w:t>
      </w:r>
      <w:r>
        <w:rPr>
          <w:b/>
        </w:rPr>
        <w:t xml:space="preserve"> </w:t>
      </w:r>
      <w:r>
        <w:rPr/>
        <w:t>reported in this article</w:t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</w:tblGrid>
      <w:tr>
        <w:trPr>
          <w:trHeight w:val="270" w:hRule="atLeast"/>
        </w:trPr>
        <w:tc>
          <w:tcPr>
            <w:tcW w:w="322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</w:tr>
      <w:tr>
        <w:trPr>
          <w:trHeight w:val="270" w:hRule="atLeast"/>
        </w:trPr>
        <w:tc>
          <w:tcPr>
            <w:tcW w:w="322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cartia pacifica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KC98985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cyrthosiphon pisum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K343168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Ailuropoda melanoleu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FJ90344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Anguilla japoni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7502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Aplysia californi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KC41738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Ascaris su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5866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Astatotilapia burton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F123727.3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Bactrocera dorsa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GU26990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Bemisia tabac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KC16121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Bombus hypocri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F751029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Bombyx mor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DQ202316.2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Bos grunnie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U19506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Bos taur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BC102589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Brachionus plicati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49223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Brugia malay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U1813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ancer borea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M15728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anis lupus familiar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38240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avia porcell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U86220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eriodaphnia quadrangul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X44220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herax quadricarin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Y43009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larias batrach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KC41493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olumba liv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F03693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optotermes formosan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KC63225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Cryptocercus punctul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Q68694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Danio reri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BC08350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Dermacentor variabi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U99999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Dicentrarchus labrax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Y863148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Dictyocaulus vivipar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U15229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Dirofilaria immit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Q78009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Dugesia japoni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GU47991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Echinococcus multilocular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U1910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Epinephelus coioid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GU98253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Eptatretus stout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FJ46279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Eriocheir sinen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M05370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Esox luci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BT07922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Euscelidius varieg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X273239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Felis c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3824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Gadus morhu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Y04659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Gallus gall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F04787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Glossina morsitans morsita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DQ01643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Haemonchus contor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M145749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Haliotis discus disc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F10337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Helicoverpa armiger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F41798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Homalodisca vitripenn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Y58806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Homo sapie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F26108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Ictalurus furc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GU58804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Ictalurus punc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GU58853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Kryptolebias marmor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FJ43882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Laodelphax striatell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Q38597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Lepeophtheirus salmon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F49085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Liposcelis bostrychophil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FJ59524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Locusta migrator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F91552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Lysiphlebus testaceip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DQ06222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acaca mulat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NM_00119542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aconellicoccus hirsu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F07046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acrosteles quadripunctul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X27323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eleagris gallopav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GQ184819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eriones unguicul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Y06600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isgurnus anguillicaud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20026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us muscul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GU21402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ustela putorius fur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F39283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Mythimna separ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M05575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nchocerca volvul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U9617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ncorhynchus mykis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6637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ncorhynchus tshawytsch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17740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reochromis nilotic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N38195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ryctolagus cunicul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L2396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smerus mordax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BT07498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strea edu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GQ15076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Ovis ari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M04373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agrus majo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6969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apilio polyt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K40238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apilio xuth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K40120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aralichthys olivace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2933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elteobagrus fulvidrac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Q06886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eriplaneta america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N41191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ongo abel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NM_001132295.2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ortunus tritubercul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U91970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Procambarus clark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9414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Rachycentron canad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FJ825752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Rana ridibund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Y07270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Rattus norvegic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F106860.2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Reticulitermes flavip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KC56974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chistocerca gregar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Q85138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chistosoma bov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U595761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chistosoma manson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XM_00257694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cylla paramamosa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JX26854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parus aura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DQ641630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permophilus citell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Y654895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pirometra erinaceieuropae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031067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podoptera frugiperd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KC262638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podoptera litur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Q012003.2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Sus scrof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F017079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Taenia soli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EF468494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Takifugu rubrip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B704200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Trachemys scripta elega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FJ514828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Tupaia belanger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KC215182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Xenopus laev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U41753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/>
              <w:t>Xenopus laevis Type 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AF549496.1</w:t>
            </w:r>
          </w:p>
        </w:tc>
      </w:tr>
      <w:tr>
        <w:trPr>
          <w:trHeight w:val="270" w:hRule="atLeast"/>
        </w:trPr>
        <w:tc>
          <w:tcPr>
            <w:tcW w:w="322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Xenopus Silurana tropicalis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C075438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1:49:00Z</dcterms:created>
  <dc:creator>Yu Cheng</dc:creator>
  <dc:description/>
  <dc:language>en-US</dc:language>
  <cp:lastModifiedBy>Yu Cheng</cp:lastModifiedBy>
  <dcterms:modified xsi:type="dcterms:W3CDTF">2013-11-06T11:51:00Z</dcterms:modified>
  <cp:revision>1</cp:revision>
  <dc:subject/>
  <dc:title/>
</cp:coreProperties>
</file>